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C6B23F" w14:textId="0B79411F" w:rsidR="003A12E9" w:rsidRDefault="003A12E9" w:rsidP="003A12E9">
      <w:pPr>
        <w:pStyle w:val="MDPI51figurecaption"/>
        <w:spacing w:line="480" w:lineRule="auto"/>
        <w:ind w:left="0"/>
        <w:rPr>
          <w:rFonts w:ascii="Times New Roman" w:eastAsiaTheme="minorEastAsia" w:hAnsi="Times New Roman" w:hint="eastAsia"/>
          <w:b/>
          <w:color w:val="000000" w:themeColor="text1"/>
          <w:sz w:val="24"/>
          <w:szCs w:val="24"/>
          <w:lang w:eastAsia="ko-KR"/>
        </w:rPr>
      </w:pPr>
      <w:r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  <w:t>Supplementary Figure</w:t>
      </w:r>
      <w:r w:rsidR="00865EC3">
        <w:rPr>
          <w:rFonts w:ascii="Times New Roman" w:eastAsiaTheme="minorEastAsia" w:hAnsi="Times New Roman" w:hint="eastAsia"/>
          <w:b/>
          <w:color w:val="000000" w:themeColor="text1"/>
          <w:sz w:val="24"/>
          <w:szCs w:val="24"/>
          <w:lang w:eastAsia="ko-KR"/>
        </w:rPr>
        <w:t>s</w:t>
      </w:r>
    </w:p>
    <w:p w14:paraId="20B10463" w14:textId="77777777" w:rsidR="003A12E9" w:rsidRDefault="003A12E9" w:rsidP="003A12E9">
      <w:pPr>
        <w:pStyle w:val="MDPI51figurecaption"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</w:p>
    <w:p w14:paraId="42021A37" w14:textId="5B917173" w:rsidR="003A12E9" w:rsidRPr="00865EC3" w:rsidRDefault="00865EC3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  <w:r w:rsidRPr="00865EC3"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  <w:drawing>
          <wp:inline distT="0" distB="0" distL="0" distR="0" wp14:anchorId="75BA26E2" wp14:editId="7C0E8D1D">
            <wp:extent cx="5731510" cy="3656965"/>
            <wp:effectExtent l="0" t="0" r="2540" b="635"/>
            <wp:docPr id="15" name="그림 14" descr="텍스트, 스크린샷, 도표, 디자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C1C6D22B-7709-2A33-1FEB-9A19439165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그림 14" descr="텍스트, 스크린샷, 도표, 디자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C1C6D22B-7709-2A33-1FEB-9A19439165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5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4780F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</w:p>
    <w:p w14:paraId="576ECD9C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  <w:r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  <w:t>Supplementary Figure. 1.</w:t>
      </w:r>
      <w:r>
        <w:rPr>
          <w:rFonts w:ascii="Times New Roman" w:hAnsi="Times New Roman"/>
          <w:b/>
          <w:color w:val="000000" w:themeColor="text1"/>
          <w:sz w:val="24"/>
          <w:szCs w:val="24"/>
          <w:lang w:eastAsia="ko-KR"/>
        </w:rPr>
        <w:t xml:space="preserve"> </w:t>
      </w:r>
      <w:r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/>
        </w:rPr>
        <w:t xml:space="preserve">(A, B) </w:t>
      </w:r>
      <w:r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eastAsia="zh-CN"/>
        </w:rPr>
        <w:t xml:space="preserve">Quantitation of </w:t>
      </w:r>
      <w:r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>western blotting detection of mitochondria-dependent apoptosis-related protein expression levels after BAPTA pretreatment;</w:t>
      </w:r>
      <w:r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/>
        </w:rPr>
        <w:t xml:space="preserve"> (C)</w:t>
      </w:r>
      <w:r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eastAsia="zh-CN"/>
        </w:rPr>
        <w:t xml:space="preserve"> quantitation of </w:t>
      </w:r>
      <w:r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>western blotting to detect Prx II protein expression levels after BAPTA pretreatment.</w:t>
      </w:r>
    </w:p>
    <w:p w14:paraId="50D2C4AB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</w:p>
    <w:p w14:paraId="40CFBCA5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</w:p>
    <w:p w14:paraId="7C84EEB0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</w:p>
    <w:p w14:paraId="12C5D398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</w:p>
    <w:p w14:paraId="4A533939" w14:textId="28DE7E76" w:rsidR="003A12E9" w:rsidRDefault="00865EC3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  <w:r w:rsidRPr="00865EC3"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  <w:drawing>
          <wp:inline distT="0" distB="0" distL="0" distR="0" wp14:anchorId="7AA64197" wp14:editId="048A5227">
            <wp:extent cx="5731510" cy="2734310"/>
            <wp:effectExtent l="0" t="0" r="2540" b="8890"/>
            <wp:docPr id="4" name="그림 3" descr="텍스트, 도표, 스크린샷, 그래프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B4BDD1C9-2DFC-47E8-191A-B5B0AA10E1B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 descr="텍스트, 도표, 스크린샷, 그래프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B4BDD1C9-2DFC-47E8-191A-B5B0AA10E1B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3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64D4C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</w:p>
    <w:p w14:paraId="657053D1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</w:pPr>
      <w:r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  <w:t>Supplementary Figure. 2. (A)</w:t>
      </w:r>
      <w:r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 xml:space="preserve"> mock and shPrx II alcohol-treated RNA sequencing volcano maps, with red for up-regulated genes and blue for down-regulated genes</w:t>
      </w:r>
      <w:r>
        <w:rPr>
          <w:rFonts w:ascii="Times New Roman" w:eastAsiaTheme="minorEastAsia" w:hAnsi="Times New Roman" w:hint="eastAsia"/>
          <w:color w:val="000000" w:themeColor="text1"/>
          <w:sz w:val="24"/>
          <w:szCs w:val="24"/>
          <w:lang w:eastAsia="zh-CN"/>
        </w:rPr>
        <w:t>；</w:t>
      </w:r>
      <w:r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  <w:t xml:space="preserve">(B) </w:t>
      </w:r>
      <w:r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>Differential gene heat map.</w:t>
      </w:r>
    </w:p>
    <w:p w14:paraId="214C78D5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</w:p>
    <w:p w14:paraId="0DC4392E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</w:p>
    <w:p w14:paraId="3BD25D39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</w:p>
    <w:p w14:paraId="104F2070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</w:p>
    <w:p w14:paraId="469C1C2A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</w:p>
    <w:p w14:paraId="6DF148ED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</w:p>
    <w:p w14:paraId="5C87ABD9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ko-KR"/>
        </w:rPr>
      </w:pPr>
    </w:p>
    <w:p w14:paraId="20E47691" w14:textId="77777777" w:rsidR="00865EC3" w:rsidRDefault="00865EC3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 w:hint="eastAsia"/>
          <w:b/>
          <w:color w:val="000000" w:themeColor="text1"/>
          <w:sz w:val="24"/>
          <w:szCs w:val="24"/>
          <w:lang w:eastAsia="ko-KR"/>
        </w:rPr>
      </w:pPr>
    </w:p>
    <w:p w14:paraId="5BD8987E" w14:textId="531197CF" w:rsidR="003A12E9" w:rsidRDefault="00865EC3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  <w:r w:rsidRPr="00865EC3"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  <w:drawing>
          <wp:inline distT="0" distB="0" distL="0" distR="0" wp14:anchorId="64F9CC9E" wp14:editId="5D09590F">
            <wp:extent cx="5731510" cy="1817370"/>
            <wp:effectExtent l="0" t="0" r="2540" b="0"/>
            <wp:docPr id="11" name="그림 10">
              <a:extLst xmlns:a="http://schemas.openxmlformats.org/drawingml/2006/main">
                <a:ext uri="{FF2B5EF4-FFF2-40B4-BE49-F238E27FC236}">
                  <a16:creationId xmlns:a16="http://schemas.microsoft.com/office/drawing/2014/main" id="{5FC5BCA1-9035-F05C-746B-D28DBCA27F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그림 10">
                      <a:extLst>
                        <a:ext uri="{FF2B5EF4-FFF2-40B4-BE49-F238E27FC236}">
                          <a16:creationId xmlns:a16="http://schemas.microsoft.com/office/drawing/2014/main" id="{5FC5BCA1-9035-F05C-746B-D28DBCA27F3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1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F12DC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</w:p>
    <w:p w14:paraId="1D6349C8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</w:pPr>
      <w:r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  <w:t xml:space="preserve">Supplementary Figure. 3. </w:t>
      </w:r>
      <w:r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/>
        </w:rPr>
        <w:t xml:space="preserve">(A) </w:t>
      </w:r>
      <w:r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eastAsia="zh-CN"/>
        </w:rPr>
        <w:t xml:space="preserve">Quantitation of </w:t>
      </w:r>
      <w:r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>western blotting to detect Armcx3 protein expression levels after alcohol treatment;</w:t>
      </w:r>
      <w:r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/>
        </w:rPr>
        <w:t xml:space="preserve"> (B)</w:t>
      </w:r>
      <w:r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eastAsia="zh-CN"/>
        </w:rPr>
        <w:t xml:space="preserve"> Quantitation of </w:t>
      </w:r>
      <w:r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>western blotting to detect Prx II protein expression levels after alcohol treatment.</w:t>
      </w:r>
    </w:p>
    <w:p w14:paraId="0512388E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</w:p>
    <w:p w14:paraId="27104A39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</w:p>
    <w:p w14:paraId="36FC2DBF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</w:p>
    <w:p w14:paraId="0373C558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</w:p>
    <w:p w14:paraId="0B6662FD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</w:p>
    <w:p w14:paraId="71F04937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</w:p>
    <w:p w14:paraId="2A35C3DC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</w:p>
    <w:p w14:paraId="6BA79294" w14:textId="77777777" w:rsidR="003A12E9" w:rsidRP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="DengXian" w:hAnsi="Times New Roman"/>
          <w:b/>
          <w:color w:val="000000" w:themeColor="text1"/>
          <w:sz w:val="24"/>
          <w:szCs w:val="24"/>
          <w:lang w:eastAsia="zh-CN"/>
        </w:rPr>
      </w:pPr>
    </w:p>
    <w:p w14:paraId="16AF38CC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</w:p>
    <w:p w14:paraId="5B22957E" w14:textId="3F603176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</w:p>
    <w:p w14:paraId="58CDE321" w14:textId="5EAEC7A2" w:rsidR="003A12E9" w:rsidRDefault="00865EC3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  <w:r w:rsidRPr="00865EC3"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  <w:drawing>
          <wp:inline distT="0" distB="0" distL="0" distR="0" wp14:anchorId="722D8D68" wp14:editId="538E3FC4">
            <wp:extent cx="5731510" cy="3804920"/>
            <wp:effectExtent l="0" t="0" r="2540" b="5080"/>
            <wp:docPr id="12" name="그림 11" descr="스크린샷, 도표, 텍스트, 직사각형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AE36B63A-CA62-50D7-93A5-1FF034F0AB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 11" descr="스크린샷, 도표, 텍스트, 직사각형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AE36B63A-CA62-50D7-93A5-1FF034F0ABA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0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37177" w14:textId="77777777" w:rsidR="00865EC3" w:rsidRDefault="00865EC3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</w:p>
    <w:p w14:paraId="6D8F5974" w14:textId="77A56A7F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</w:pPr>
      <w:r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  <w:t xml:space="preserve">Supplementary Figure. 4. </w:t>
      </w:r>
      <w:r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/>
        </w:rPr>
        <w:t xml:space="preserve">(A) </w:t>
      </w:r>
      <w:r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eastAsia="zh-CN"/>
        </w:rPr>
        <w:t xml:space="preserve">Quantitation of </w:t>
      </w:r>
      <w:r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>western blotting to detect p-PERK protein expression levels after alcohol treatment;</w:t>
      </w:r>
      <w:r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/>
        </w:rPr>
        <w:t xml:space="preserve"> (B) </w:t>
      </w:r>
      <w:r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eastAsia="zh-CN"/>
        </w:rPr>
        <w:t>Quantitation of</w:t>
      </w:r>
      <w:r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 xml:space="preserve"> western blotting to detect p-PERK protein expression levels after 4PBA pretreatment; </w:t>
      </w:r>
      <w:r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/>
        </w:rPr>
        <w:t xml:space="preserve">(C) </w:t>
      </w:r>
      <w:r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eastAsia="zh-CN"/>
        </w:rPr>
        <w:t xml:space="preserve">Quantitation of </w:t>
      </w:r>
      <w:r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>western blotting to detect Armcx3 protein expression levels after 4PBA pretreatment;</w:t>
      </w:r>
      <w:r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/>
        </w:rPr>
        <w:t xml:space="preserve"> (D)</w:t>
      </w:r>
      <w:r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eastAsia="zh-CN"/>
        </w:rPr>
        <w:t xml:space="preserve"> Quantitation of </w:t>
      </w:r>
      <w:r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>western blotting to detect Prx II protein expression levels after 4PBA pretreatment.</w:t>
      </w:r>
    </w:p>
    <w:p w14:paraId="2F67A9A2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="DengXian" w:hAnsi="Times New Roman"/>
          <w:b/>
          <w:color w:val="000000" w:themeColor="text1"/>
          <w:sz w:val="24"/>
          <w:szCs w:val="24"/>
          <w:lang w:eastAsia="zh-CN"/>
        </w:rPr>
      </w:pPr>
    </w:p>
    <w:p w14:paraId="36E3744F" w14:textId="77777777" w:rsidR="003A12E9" w:rsidRP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="DengXian" w:hAnsi="Times New Roman"/>
          <w:b/>
          <w:color w:val="000000" w:themeColor="text1"/>
          <w:sz w:val="24"/>
          <w:szCs w:val="24"/>
          <w:lang w:eastAsia="zh-CN"/>
        </w:rPr>
      </w:pPr>
    </w:p>
    <w:p w14:paraId="4EF1C6FA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</w:p>
    <w:p w14:paraId="2C6B3B37" w14:textId="3CF57009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ko-KR"/>
        </w:rPr>
      </w:pPr>
    </w:p>
    <w:p w14:paraId="28CB7104" w14:textId="3FCB6B53" w:rsidR="003A12E9" w:rsidRDefault="00865EC3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  <w:r w:rsidRPr="00865EC3"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  <w:drawing>
          <wp:inline distT="0" distB="0" distL="0" distR="0" wp14:anchorId="79E1131C" wp14:editId="5981BFE0">
            <wp:extent cx="5731510" cy="1826260"/>
            <wp:effectExtent l="0" t="0" r="2540" b="2540"/>
            <wp:docPr id="491286043" name="그림 10" descr="텍스트, 도표, 스케치, 스크린샷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6FADE357-3B14-0018-2250-55F5410133C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286043" name="그림 10" descr="텍스트, 도표, 스케치, 스크린샷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6FADE357-3B14-0018-2250-55F5410133C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2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8F25B" w14:textId="77777777" w:rsidR="00865EC3" w:rsidRDefault="00865EC3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</w:p>
    <w:p w14:paraId="1FBB7D99" w14:textId="5954A84A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</w:pPr>
      <w:r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  <w:t xml:space="preserve">Supplementary Figure. 5. </w:t>
      </w:r>
      <w:r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/>
        </w:rPr>
        <w:t xml:space="preserve">(A) </w:t>
      </w:r>
      <w:r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eastAsia="zh-CN"/>
        </w:rPr>
        <w:t xml:space="preserve">Quantitation of </w:t>
      </w:r>
      <w:r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>western blotting to detect ATF3 protein expression levels after alcohol treatment;</w:t>
      </w:r>
      <w:r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/>
        </w:rPr>
        <w:t xml:space="preserve"> (B) </w:t>
      </w:r>
      <w:r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eastAsia="zh-CN"/>
        </w:rPr>
        <w:t xml:space="preserve">Quantitation of </w:t>
      </w:r>
      <w:r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>western blotting to detect ATF3 protein expression levels after 4PBA pretreatment.</w:t>
      </w:r>
    </w:p>
    <w:p w14:paraId="76CE1392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</w:pPr>
    </w:p>
    <w:p w14:paraId="5AD1C2B2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</w:pPr>
    </w:p>
    <w:p w14:paraId="3C270DD7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</w:pPr>
    </w:p>
    <w:p w14:paraId="414ACF84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</w:pPr>
    </w:p>
    <w:p w14:paraId="6E07CFB2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</w:pPr>
    </w:p>
    <w:p w14:paraId="3CB7CA36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</w:pPr>
    </w:p>
    <w:p w14:paraId="71D55ED8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</w:pPr>
    </w:p>
    <w:p w14:paraId="21A46D85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</w:pPr>
    </w:p>
    <w:p w14:paraId="3C0A5445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</w:pPr>
    </w:p>
    <w:p w14:paraId="734FA372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</w:pPr>
    </w:p>
    <w:p w14:paraId="5AFA7E94" w14:textId="344DD130" w:rsidR="003A12E9" w:rsidRPr="003A12E9" w:rsidRDefault="00865EC3" w:rsidP="003A12E9">
      <w:pPr>
        <w:pStyle w:val="MDPI51figurecaption"/>
        <w:suppressAutoHyphens/>
        <w:spacing w:line="480" w:lineRule="auto"/>
        <w:ind w:left="0"/>
        <w:rPr>
          <w:rFonts w:ascii="Times New Roman" w:eastAsia="DengXian" w:hAnsi="Times New Roman"/>
          <w:b/>
          <w:color w:val="000000" w:themeColor="text1"/>
          <w:sz w:val="24"/>
          <w:szCs w:val="24"/>
          <w:lang w:eastAsia="zh-CN"/>
        </w:rPr>
      </w:pPr>
      <w:r w:rsidRPr="00865EC3">
        <w:rPr>
          <w:rFonts w:ascii="Times New Roman" w:eastAsia="DengXian" w:hAnsi="Times New Roman"/>
          <w:b/>
          <w:color w:val="000000" w:themeColor="text1"/>
          <w:sz w:val="24"/>
          <w:szCs w:val="24"/>
          <w:lang w:eastAsia="zh-CN"/>
        </w:rPr>
        <w:drawing>
          <wp:inline distT="0" distB="0" distL="0" distR="0" wp14:anchorId="285EFADD" wp14:editId="04CD27F6">
            <wp:extent cx="5731510" cy="4153535"/>
            <wp:effectExtent l="0" t="0" r="2540" b="0"/>
            <wp:docPr id="13" name="그림 12" descr="텍스트, 스크린샷, 도표, 직사각형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EDD69A27-D838-042F-74EF-1A0D4420344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그림 12" descr="텍스트, 스크린샷, 도표, 직사각형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EDD69A27-D838-042F-74EF-1A0D4420344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5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6426C" w14:textId="77777777" w:rsidR="00865EC3" w:rsidRDefault="00865EC3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</w:p>
    <w:p w14:paraId="56D6E4C2" w14:textId="7B064DDE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</w:pPr>
      <w:r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  <w:t xml:space="preserve">Supplementary Figure. 6. </w:t>
      </w:r>
      <w:r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/>
        </w:rPr>
        <w:t xml:space="preserve">(A) </w:t>
      </w:r>
      <w:r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eastAsia="zh-CN"/>
        </w:rPr>
        <w:t xml:space="preserve">Quantitation of </w:t>
      </w:r>
      <w:r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 xml:space="preserve">western blotting to detect p-PERK protein expression levels in wtPrx II HT22 cells; </w:t>
      </w:r>
      <w:r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/>
        </w:rPr>
        <w:t xml:space="preserve">(B) </w:t>
      </w:r>
      <w:r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eastAsia="zh-CN"/>
        </w:rPr>
        <w:t xml:space="preserve">Quantitation of </w:t>
      </w:r>
      <w:r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 xml:space="preserve">western blotting to detect ATF3 protein expression levels in wtPrx II HT22 cells; </w:t>
      </w:r>
      <w:r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/>
        </w:rPr>
        <w:t xml:space="preserve">(C) </w:t>
      </w:r>
      <w:r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eastAsia="zh-CN"/>
        </w:rPr>
        <w:t xml:space="preserve">Quantitation of </w:t>
      </w:r>
      <w:r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 xml:space="preserve">western blotting to detect Armcx3 protein expression levels in wtPrx II HT22 cells; </w:t>
      </w:r>
      <w:r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/>
        </w:rPr>
        <w:t>(D)</w:t>
      </w:r>
      <w:r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eastAsia="zh-CN"/>
        </w:rPr>
        <w:t xml:space="preserve"> Quantitation of </w:t>
      </w:r>
      <w:r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>western blotting to detect Prx II protein expression levels in wtPrx II HT22 cells.</w:t>
      </w:r>
    </w:p>
    <w:p w14:paraId="0D12BD06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</w:pPr>
    </w:p>
    <w:p w14:paraId="22EA3ACA" w14:textId="77777777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</w:pPr>
    </w:p>
    <w:p w14:paraId="67B4701D" w14:textId="77777777" w:rsidR="00865EC3" w:rsidRDefault="00865EC3" w:rsidP="003A12E9">
      <w:pPr>
        <w:pStyle w:val="MDPI51figurecaption"/>
        <w:suppressAutoHyphens/>
        <w:spacing w:line="480" w:lineRule="auto"/>
        <w:ind w:left="0"/>
        <w:rPr>
          <w:rFonts w:ascii="Times New Roman" w:eastAsia="DengXian" w:hAnsi="Times New Roman"/>
          <w:color w:val="000000" w:themeColor="text1"/>
          <w:sz w:val="24"/>
          <w:szCs w:val="24"/>
          <w:lang w:eastAsia="zh-CN"/>
        </w:rPr>
      </w:pPr>
    </w:p>
    <w:p w14:paraId="7B6F7C42" w14:textId="4064A58C" w:rsidR="003A12E9" w:rsidRPr="003A12E9" w:rsidRDefault="00865EC3" w:rsidP="003A12E9">
      <w:pPr>
        <w:pStyle w:val="MDPI51figurecaption"/>
        <w:suppressAutoHyphens/>
        <w:spacing w:line="480" w:lineRule="auto"/>
        <w:ind w:left="0"/>
        <w:rPr>
          <w:rFonts w:ascii="Times New Roman" w:eastAsia="DengXian" w:hAnsi="Times New Roman"/>
          <w:color w:val="000000" w:themeColor="text1"/>
          <w:sz w:val="24"/>
          <w:szCs w:val="24"/>
          <w:lang w:eastAsia="zh-CN"/>
        </w:rPr>
      </w:pPr>
      <w:r w:rsidRPr="00865EC3">
        <w:rPr>
          <w:rFonts w:ascii="Times New Roman" w:eastAsia="DengXian" w:hAnsi="Times New Roman"/>
          <w:color w:val="000000" w:themeColor="text1"/>
          <w:sz w:val="24"/>
          <w:szCs w:val="24"/>
          <w:lang w:eastAsia="zh-CN"/>
        </w:rPr>
        <w:drawing>
          <wp:inline distT="0" distB="0" distL="0" distR="0" wp14:anchorId="702FCC11" wp14:editId="697086F5">
            <wp:extent cx="5731510" cy="4064635"/>
            <wp:effectExtent l="0" t="0" r="2540" b="0"/>
            <wp:docPr id="665122861" name="그림 12" descr="스크린샷, 도표, 직사각형, 스케치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86BB3EE4-9E52-CC8A-6BD5-18098D7E47F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5122861" name="그림 12" descr="스크린샷, 도표, 직사각형, 스케치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86BB3EE4-9E52-CC8A-6BD5-18098D7E47F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6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B24A5F" w14:textId="77777777" w:rsidR="00865EC3" w:rsidRDefault="00865EC3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</w:p>
    <w:p w14:paraId="7EFEE396" w14:textId="0B8EFDFB" w:rsidR="003A12E9" w:rsidRDefault="003A12E9" w:rsidP="003A12E9">
      <w:pPr>
        <w:pStyle w:val="MDPI51figurecaption"/>
        <w:suppressAutoHyphens/>
        <w:spacing w:line="480" w:lineRule="auto"/>
        <w:ind w:left="0"/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/>
        </w:rPr>
      </w:pPr>
      <w:r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  <w:t xml:space="preserve">Supplementary Figure. 7. </w:t>
      </w:r>
      <w:r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/>
        </w:rPr>
        <w:t xml:space="preserve">(A) </w:t>
      </w:r>
      <w:r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eastAsia="zh-CN"/>
        </w:rPr>
        <w:t xml:space="preserve">Quantitation of </w:t>
      </w:r>
      <w:r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>western blotting to detect p-PERK protein expression levels after NAC pretreatment;</w:t>
      </w:r>
      <w:r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/>
        </w:rPr>
        <w:t xml:space="preserve"> (B) </w:t>
      </w:r>
      <w:r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eastAsia="zh-CN"/>
        </w:rPr>
        <w:t xml:space="preserve">Quantitation of </w:t>
      </w:r>
      <w:r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 xml:space="preserve">western blotting to detect ATF3 protein expression levels after NAC pretreatment; </w:t>
      </w:r>
      <w:r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/>
        </w:rPr>
        <w:t xml:space="preserve">(C) </w:t>
      </w:r>
      <w:r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eastAsia="zh-CN"/>
        </w:rPr>
        <w:t xml:space="preserve">Quantitation of </w:t>
      </w:r>
      <w:r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>western blotting to detect Armcx3 protein expression levels after NAC pretreatment;</w:t>
      </w:r>
      <w:r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/>
        </w:rPr>
        <w:t xml:space="preserve"> (D)</w:t>
      </w:r>
      <w:r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eastAsia="zh-CN"/>
        </w:rPr>
        <w:t xml:space="preserve"> Quantitation of </w:t>
      </w:r>
      <w:r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>western blotting to detect Prx II protein expression levels after NAC pretreatment.</w:t>
      </w:r>
    </w:p>
    <w:p w14:paraId="136DFC30" w14:textId="77777777" w:rsidR="00B47F35" w:rsidRPr="003A12E9" w:rsidRDefault="00B47F35"/>
    <w:sectPr w:rsidR="00B47F35" w:rsidRPr="003A12E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5345"/>
    <w:rsid w:val="003A12E9"/>
    <w:rsid w:val="00865EC3"/>
    <w:rsid w:val="00B47F35"/>
    <w:rsid w:val="00FC5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C42C9"/>
  <w15:chartTrackingRefBased/>
  <w15:docId w15:val="{307105FE-8894-441B-B044-B8EAF56F8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51figurecaption">
    <w:name w:val="MDPI_5.1_figure_caption"/>
    <w:basedOn w:val="a"/>
    <w:uiPriority w:val="99"/>
    <w:rsid w:val="003A12E9"/>
    <w:pPr>
      <w:widowControl/>
      <w:wordWrap/>
      <w:autoSpaceDE/>
      <w:autoSpaceDN/>
      <w:adjustRightInd w:val="0"/>
      <w:snapToGrid w:val="0"/>
      <w:spacing w:before="120" w:after="240" w:line="260" w:lineRule="atLeast"/>
      <w:ind w:left="425" w:right="425"/>
    </w:pPr>
    <w:rPr>
      <w:rFonts w:ascii="Palatino Linotype" w:eastAsia="맑은 고딕" w:hAnsi="Palatino Linotype" w:cs="Times New Roman"/>
      <w:color w:val="000000"/>
      <w:kern w:val="0"/>
      <w:sz w:val="18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369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49</Words>
  <Characters>1991</Characters>
  <Application>Microsoft Office Word</Application>
  <DocSecurity>0</DocSecurity>
  <Lines>16</Lines>
  <Paragraphs>4</Paragraphs>
  <ScaleCrop>false</ScaleCrop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374</cp:lastModifiedBy>
  <cp:revision>5</cp:revision>
  <dcterms:created xsi:type="dcterms:W3CDTF">2024-02-01T00:45:00Z</dcterms:created>
  <dcterms:modified xsi:type="dcterms:W3CDTF">2024-04-05T01:52:00Z</dcterms:modified>
</cp:coreProperties>
</file>